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4AE731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Evaluation dimensions, weights, and standardized scoring criteria (Zhao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et al., 2023)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642"/>
        <w:gridCol w:w="4447"/>
        <w:gridCol w:w="872"/>
      </w:tblGrid>
      <w:tr w14:paraId="2D5AE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50" w:type="dxa"/>
            <w:gridSpan w:val="3"/>
            <w:vAlign w:val="center"/>
          </w:tcPr>
          <w:p w14:paraId="0787BFD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/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aluation dimensions and corresponding weights （100 points）</w:t>
            </w:r>
          </w:p>
        </w:tc>
        <w:tc>
          <w:tcPr>
            <w:tcW w:w="872" w:type="dxa"/>
            <w:vAlign w:val="center"/>
          </w:tcPr>
          <w:p w14:paraId="482AD91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ring criteria</w:t>
            </w:r>
          </w:p>
        </w:tc>
      </w:tr>
      <w:tr w14:paraId="39E26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vAlign w:val="center"/>
          </w:tcPr>
          <w:p w14:paraId="5BCCCCC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armaceutical properties (28 points)</w:t>
            </w:r>
          </w:p>
        </w:tc>
        <w:tc>
          <w:tcPr>
            <w:tcW w:w="1642" w:type="dxa"/>
            <w:vMerge w:val="restart"/>
            <w:vAlign w:val="center"/>
          </w:tcPr>
          <w:p w14:paraId="14705F6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armacological</w:t>
            </w:r>
          </w:p>
          <w:p w14:paraId="36090CE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fects (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1441820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finite clinical efficacy, precise mechanism of action, and innovative mechanism of action or target point of action</w:t>
            </w:r>
          </w:p>
        </w:tc>
        <w:tc>
          <w:tcPr>
            <w:tcW w:w="872" w:type="dxa"/>
            <w:vAlign w:val="center"/>
          </w:tcPr>
          <w:p w14:paraId="30269E5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2978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3C8C1D5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265D0E6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64E0AD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finite clinical efficacy and precise mechanism of action</w:t>
            </w:r>
          </w:p>
        </w:tc>
        <w:tc>
          <w:tcPr>
            <w:tcW w:w="872" w:type="dxa"/>
            <w:vAlign w:val="center"/>
          </w:tcPr>
          <w:p w14:paraId="5B01AB9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66D8C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1A34363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557A2D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27E561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ir clinical efficacy and mechanism of action are unclear</w:t>
            </w:r>
          </w:p>
        </w:tc>
        <w:tc>
          <w:tcPr>
            <w:tcW w:w="872" w:type="dxa"/>
            <w:vAlign w:val="center"/>
          </w:tcPr>
          <w:p w14:paraId="5FEFEF7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10D6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4EA26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8980E8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45C91D9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ral clinical efficacy and unclear mechanism of action</w:t>
            </w:r>
          </w:p>
        </w:tc>
        <w:tc>
          <w:tcPr>
            <w:tcW w:w="872" w:type="dxa"/>
            <w:vAlign w:val="center"/>
          </w:tcPr>
          <w:p w14:paraId="4F801AB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4116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396835C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5EABC66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armacokineti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7EE6C2E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ll-defined in vivo process with complete pharmacokinetic parameters</w:t>
            </w:r>
          </w:p>
        </w:tc>
        <w:tc>
          <w:tcPr>
            <w:tcW w:w="872" w:type="dxa"/>
            <w:vAlign w:val="center"/>
          </w:tcPr>
          <w:p w14:paraId="75CF997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4108E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1BA285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45C3033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44E4288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ell-defined in vivo process with incomplete pharmacokinetic parameters</w:t>
            </w:r>
          </w:p>
        </w:tc>
        <w:tc>
          <w:tcPr>
            <w:tcW w:w="872" w:type="dxa"/>
            <w:vAlign w:val="center"/>
          </w:tcPr>
          <w:p w14:paraId="7FF32BF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75D9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0E0C5E2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1E2BF8C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B857CB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vivo processes are unclear, or no pharmacokinetic studies are available</w:t>
            </w:r>
          </w:p>
        </w:tc>
        <w:tc>
          <w:tcPr>
            <w:tcW w:w="872" w:type="dxa"/>
            <w:vAlign w:val="center"/>
          </w:tcPr>
          <w:p w14:paraId="1B0DBA2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0631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7307C1E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5469040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armaceutical formulation and administra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ultiple choice)</w:t>
            </w:r>
          </w:p>
          <w:p w14:paraId="5BCD206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67617D7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in ingredients and excipients (all specify 2; one specify 1)</w:t>
            </w:r>
          </w:p>
        </w:tc>
        <w:tc>
          <w:tcPr>
            <w:tcW w:w="872" w:type="dxa"/>
            <w:vAlign w:val="center"/>
          </w:tcPr>
          <w:p w14:paraId="22171AD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FC95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3FAF4F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7197CF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D95683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ecification and packaging (all appropriate for clinical use/dose adjustment 2; one appropriate 1)</w:t>
            </w:r>
          </w:p>
        </w:tc>
        <w:tc>
          <w:tcPr>
            <w:tcW w:w="872" w:type="dxa"/>
            <w:vAlign w:val="center"/>
          </w:tcPr>
          <w:p w14:paraId="17CB41A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1A46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697F7EB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1C07D41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B2C9E2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sage forms (oral/inhalation/topical formulations 2; subcutaneous/intramuscular injections 1.5; intravenous drip/intravenous injections 1)</w:t>
            </w:r>
          </w:p>
        </w:tc>
        <w:tc>
          <w:tcPr>
            <w:tcW w:w="872" w:type="dxa"/>
            <w:vAlign w:val="center"/>
          </w:tcPr>
          <w:p w14:paraId="59BCF59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130ED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AAE793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0B48032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26C892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 dose administered (fixed dose 2; dose to be adjusted during use 1.5; dose based on body mass or body surface area 1)</w:t>
            </w:r>
          </w:p>
        </w:tc>
        <w:tc>
          <w:tcPr>
            <w:tcW w:w="872" w:type="dxa"/>
            <w:vAlign w:val="center"/>
          </w:tcPr>
          <w:p w14:paraId="18D7293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48011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3B17479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127F3D0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7237D0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requency of administration (&lt;1 dose/d 2; 2 doses/d 1.5; ≥3 doses/d 1)</w:t>
            </w:r>
          </w:p>
        </w:tc>
        <w:tc>
          <w:tcPr>
            <w:tcW w:w="872" w:type="dxa"/>
            <w:vAlign w:val="center"/>
          </w:tcPr>
          <w:p w14:paraId="778015F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2BC07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6E1138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2ADDADB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25AD728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ase of use (self- administration without assistance 2; with help or training 1.5; administered by medical personnel 1)</w:t>
            </w:r>
          </w:p>
        </w:tc>
        <w:tc>
          <w:tcPr>
            <w:tcW w:w="872" w:type="dxa"/>
            <w:vAlign w:val="center"/>
          </w:tcPr>
          <w:p w14:paraId="0A0E836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1510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7EE923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11E94A3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orage</w:t>
            </w:r>
          </w:p>
          <w:p w14:paraId="3DD105F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ditions</w:t>
            </w:r>
          </w:p>
          <w:p w14:paraId="16DE6A0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ultiple choice)</w:t>
            </w:r>
          </w:p>
          <w:p w14:paraId="6D95BF0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24CEED8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orage at room temperature</w:t>
            </w:r>
          </w:p>
        </w:tc>
        <w:tc>
          <w:tcPr>
            <w:tcW w:w="872" w:type="dxa"/>
            <w:vAlign w:val="center"/>
          </w:tcPr>
          <w:p w14:paraId="317C0B1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B886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7D2D54E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50FD441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4F203B7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orage in the shade</w:t>
            </w:r>
          </w:p>
        </w:tc>
        <w:tc>
          <w:tcPr>
            <w:tcW w:w="872" w:type="dxa"/>
            <w:vAlign w:val="center"/>
          </w:tcPr>
          <w:p w14:paraId="22968B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5B1E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09DC971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760EF7D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E9C798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rigerated/frozen storage</w:t>
            </w:r>
          </w:p>
        </w:tc>
        <w:tc>
          <w:tcPr>
            <w:tcW w:w="872" w:type="dxa"/>
            <w:vAlign w:val="center"/>
          </w:tcPr>
          <w:p w14:paraId="03EE669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07D0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93E37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44A769E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ug shelf life  (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6595AF3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need for shade/light protection</w:t>
            </w:r>
          </w:p>
        </w:tc>
        <w:tc>
          <w:tcPr>
            <w:tcW w:w="872" w:type="dxa"/>
            <w:vAlign w:val="center"/>
          </w:tcPr>
          <w:p w14:paraId="3A706A1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B50D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68BF6D6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308073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12D60AF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gt;60 months</w:t>
            </w:r>
          </w:p>
        </w:tc>
        <w:tc>
          <w:tcPr>
            <w:tcW w:w="872" w:type="dxa"/>
            <w:vAlign w:val="center"/>
          </w:tcPr>
          <w:p w14:paraId="386FCF8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517A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07B9245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59ACC19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4B4024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36 months, &lt;60 months</w:t>
            </w:r>
          </w:p>
        </w:tc>
        <w:tc>
          <w:tcPr>
            <w:tcW w:w="872" w:type="dxa"/>
            <w:vAlign w:val="center"/>
          </w:tcPr>
          <w:p w14:paraId="68C96F5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 w14:paraId="482F2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576DA8C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2FFF9E5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24F0999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24 months, &lt;36 months</w:t>
            </w:r>
          </w:p>
        </w:tc>
        <w:tc>
          <w:tcPr>
            <w:tcW w:w="872" w:type="dxa"/>
            <w:vAlign w:val="center"/>
          </w:tcPr>
          <w:p w14:paraId="3D41BBC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2E4E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54A888E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054FBF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098536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2 person-months, &lt;24 months</w:t>
            </w:r>
          </w:p>
        </w:tc>
        <w:tc>
          <w:tcPr>
            <w:tcW w:w="872" w:type="dxa"/>
            <w:vAlign w:val="center"/>
          </w:tcPr>
          <w:p w14:paraId="4EC4F96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794D8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13CD0AC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0F6D4EC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3C23898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12 months</w:t>
            </w:r>
          </w:p>
        </w:tc>
        <w:tc>
          <w:tcPr>
            <w:tcW w:w="872" w:type="dxa"/>
            <w:vAlign w:val="center"/>
          </w:tcPr>
          <w:p w14:paraId="3A60B9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 w14:paraId="38E39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vAlign w:val="center"/>
          </w:tcPr>
          <w:p w14:paraId="43192AB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fficacy (27 points)</w:t>
            </w:r>
          </w:p>
        </w:tc>
        <w:tc>
          <w:tcPr>
            <w:tcW w:w="1642" w:type="dxa"/>
            <w:vMerge w:val="restart"/>
            <w:vAlign w:val="center"/>
          </w:tcPr>
          <w:p w14:paraId="29E9DA6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ications (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3188E12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nically necessary, preferred</w:t>
            </w:r>
          </w:p>
        </w:tc>
        <w:tc>
          <w:tcPr>
            <w:tcW w:w="872" w:type="dxa"/>
            <w:vAlign w:val="center"/>
          </w:tcPr>
          <w:p w14:paraId="71D2A0F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920B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0494A9D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412007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4C37825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nical need, second choice</w:t>
            </w:r>
          </w:p>
        </w:tc>
        <w:tc>
          <w:tcPr>
            <w:tcW w:w="872" w:type="dxa"/>
            <w:vAlign w:val="center"/>
          </w:tcPr>
          <w:p w14:paraId="24F0D2A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6B841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914EEA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12C930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89EBFB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re medicines available</w:t>
            </w:r>
          </w:p>
        </w:tc>
        <w:tc>
          <w:tcPr>
            <w:tcW w:w="872" w:type="dxa"/>
            <w:vAlign w:val="center"/>
          </w:tcPr>
          <w:p w14:paraId="64641CA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1FAC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341B3F9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06B2726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uide recommendation (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641AE31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agnosis and treatment norms/clinical pathways, consensus issued by national health administrative agencies/management methods, etc., guideline level I recommendation (Level A evidence 12; Level B evidence 11; Level C evidence, and others 10)</w:t>
            </w:r>
          </w:p>
        </w:tc>
        <w:tc>
          <w:tcPr>
            <w:tcW w:w="872" w:type="dxa"/>
            <w:vAlign w:val="center"/>
          </w:tcPr>
          <w:p w14:paraId="4911F31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 w14:paraId="594DA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B992CA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7C00361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7279411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uidelines Level II and below (Level A Evidence 9; Level B Evidence 8; Level C Evidence and Others 7)</w:t>
            </w:r>
          </w:p>
        </w:tc>
        <w:tc>
          <w:tcPr>
            <w:tcW w:w="872" w:type="dxa"/>
            <w:vAlign w:val="center"/>
          </w:tcPr>
          <w:p w14:paraId="1AD5C27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5715B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5487F61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1F37A51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4368408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ert Consensus Recommendations (the consensus published by the society organizations based on systematic evaluation 6; the consensus published by the society organization others 4)</w:t>
            </w:r>
          </w:p>
        </w:tc>
        <w:tc>
          <w:tcPr>
            <w:tcW w:w="872" w:type="dxa"/>
            <w:vAlign w:val="center"/>
          </w:tcPr>
          <w:p w14:paraId="2BBE6F9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7E781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35A941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4BB9FA0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B948E8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ystematic evaluation/Meta-analysis (large sample, high-quality systematic evaluation/Meta-analysis 3; small sample, low-quality systematic evaluation/</w:t>
            </w:r>
          </w:p>
          <w:p w14:paraId="4A7B35D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ta-analysis 2; systematic evaluation/Meta-analysis of non-RCT studies 1).</w:t>
            </w:r>
          </w:p>
        </w:tc>
        <w:tc>
          <w:tcPr>
            <w:tcW w:w="872" w:type="dxa"/>
            <w:vAlign w:val="center"/>
          </w:tcPr>
          <w:p w14:paraId="1E4EDBB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61A7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2EEDED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784DB54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nical efficacy (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1087F37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 primary efficacy endpoint indicators</w:t>
            </w:r>
          </w:p>
        </w:tc>
        <w:tc>
          <w:tcPr>
            <w:tcW w:w="872" w:type="dxa"/>
            <w:vAlign w:val="center"/>
          </w:tcPr>
          <w:p w14:paraId="39603BA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6BF35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BB4949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468CDA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508923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 secondary efficacy endpoint indicators</w:t>
            </w:r>
          </w:p>
        </w:tc>
        <w:tc>
          <w:tcPr>
            <w:tcW w:w="872" w:type="dxa"/>
            <w:vAlign w:val="center"/>
          </w:tcPr>
          <w:p w14:paraId="1675A08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3DF0B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vAlign w:val="center"/>
          </w:tcPr>
          <w:p w14:paraId="117F264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fety (25 points)</w:t>
            </w:r>
          </w:p>
        </w:tc>
        <w:tc>
          <w:tcPr>
            <w:tcW w:w="1642" w:type="dxa"/>
            <w:vMerge w:val="restart"/>
            <w:vAlign w:val="center"/>
          </w:tcPr>
          <w:p w14:paraId="665F50E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verse reactions (multiple choices) (8)</w:t>
            </w:r>
          </w:p>
        </w:tc>
        <w:tc>
          <w:tcPr>
            <w:tcW w:w="4447" w:type="dxa"/>
            <w:vAlign w:val="center"/>
          </w:tcPr>
          <w:p w14:paraId="30B9E1E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rate adverse reaction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  <w:tc>
          <w:tcPr>
            <w:tcW w:w="872" w:type="dxa"/>
            <w:vAlign w:val="center"/>
          </w:tcPr>
          <w:p w14:paraId="074A969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C32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9ADD0F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0A8D6A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2BE817FC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ce &lt;1%</w:t>
            </w:r>
          </w:p>
        </w:tc>
        <w:tc>
          <w:tcPr>
            <w:tcW w:w="872" w:type="dxa"/>
            <w:vAlign w:val="center"/>
          </w:tcPr>
          <w:p w14:paraId="37E23D6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2C08A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377A9C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4FB92A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FE33F7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ce 1% to &lt;10%</w:t>
            </w:r>
          </w:p>
        </w:tc>
        <w:tc>
          <w:tcPr>
            <w:tcW w:w="872" w:type="dxa"/>
            <w:vAlign w:val="center"/>
          </w:tcPr>
          <w:p w14:paraId="2B52946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3550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1" w:type="dxa"/>
            <w:vMerge w:val="continue"/>
            <w:vAlign w:val="center"/>
          </w:tcPr>
          <w:p w14:paraId="51167C1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5D4EA0C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5791ED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ce ≥10%</w:t>
            </w:r>
          </w:p>
        </w:tc>
        <w:tc>
          <w:tcPr>
            <w:tcW w:w="872" w:type="dxa"/>
            <w:vAlign w:val="center"/>
          </w:tcPr>
          <w:p w14:paraId="6F8BE1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993B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610C954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240806A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16B13CB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R occurrence data not available</w:t>
            </w:r>
          </w:p>
        </w:tc>
        <w:tc>
          <w:tcPr>
            <w:tcW w:w="872" w:type="dxa"/>
            <w:vAlign w:val="center"/>
          </w:tcPr>
          <w:p w14:paraId="04E77B5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1DFD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14AE9CB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3F3A607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7FDABC0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vere adverse reaction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:</w:t>
            </w:r>
          </w:p>
        </w:tc>
        <w:tc>
          <w:tcPr>
            <w:tcW w:w="872" w:type="dxa"/>
            <w:vAlign w:val="center"/>
          </w:tcPr>
          <w:p w14:paraId="3DD9C32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A48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5744AF3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48F9067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BCD259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ce &lt; 0.01%</w:t>
            </w:r>
          </w:p>
        </w:tc>
        <w:tc>
          <w:tcPr>
            <w:tcW w:w="872" w:type="dxa"/>
            <w:vAlign w:val="center"/>
          </w:tcPr>
          <w:p w14:paraId="599CB79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6496C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6CDB7D8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4AE9B69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F3C47C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ce 0.01%~&lt;0.1%</w:t>
            </w:r>
          </w:p>
        </w:tc>
        <w:tc>
          <w:tcPr>
            <w:tcW w:w="872" w:type="dxa"/>
            <w:vAlign w:val="center"/>
          </w:tcPr>
          <w:p w14:paraId="5A44F8C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08935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071A80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217CA35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4588EB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ce 0.1%~&lt;1%</w:t>
            </w:r>
          </w:p>
        </w:tc>
        <w:tc>
          <w:tcPr>
            <w:tcW w:w="872" w:type="dxa"/>
            <w:vAlign w:val="center"/>
          </w:tcPr>
          <w:p w14:paraId="258BFD5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7120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3F2AE81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2B75970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970CF4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ce 1% to &lt;10%</w:t>
            </w:r>
          </w:p>
        </w:tc>
        <w:tc>
          <w:tcPr>
            <w:tcW w:w="872" w:type="dxa"/>
            <w:vAlign w:val="center"/>
          </w:tcPr>
          <w:p w14:paraId="7FE4346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5F61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3A8E3FC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BAD50D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77E5919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cidence ≥10%</w:t>
            </w:r>
          </w:p>
        </w:tc>
        <w:tc>
          <w:tcPr>
            <w:tcW w:w="872" w:type="dxa"/>
            <w:vAlign w:val="center"/>
          </w:tcPr>
          <w:p w14:paraId="0CDF28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2C50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E6E12C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D94CB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35C6E7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R occurrence data not available</w:t>
            </w:r>
          </w:p>
        </w:tc>
        <w:tc>
          <w:tcPr>
            <w:tcW w:w="872" w:type="dxa"/>
            <w:vAlign w:val="center"/>
          </w:tcPr>
          <w:p w14:paraId="1534B2D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C952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1833C2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5BCAA13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ecial groups</w:t>
            </w:r>
          </w:p>
          <w:p w14:paraId="7CB49EC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ultiple choice) (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6014A63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vailable for children (both 2; 1.9 for 3 months+; 1.8 for 6 months+; 1.7 for 9 months+; 1.6 for ages 1+; 1.5 for ages 2+; 1.4 for ages 3+; 1.3 for ages 4+; 1.2</w:t>
            </w:r>
          </w:p>
          <w:p w14:paraId="1639A65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 ages 5+; 1.1 for ages 6+; 1.0 for ages 7+; 0.9 for ages 8+; 0.8 for ages 9+ 0.7 for ages 10+; 0.6 for ages 11+; 0.5 for ages 12+.</w:t>
            </w:r>
          </w:p>
        </w:tc>
        <w:tc>
          <w:tcPr>
            <w:tcW w:w="872" w:type="dxa"/>
            <w:vAlign w:val="center"/>
          </w:tcPr>
          <w:p w14:paraId="51B83E8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0ECEB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61" w:type="dxa"/>
            <w:vMerge w:val="continue"/>
            <w:vAlign w:val="center"/>
          </w:tcPr>
          <w:p w14:paraId="1D15695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164AFF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F2C9D7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 elderly (available 1; use with caution 0.5)</w:t>
            </w:r>
          </w:p>
        </w:tc>
        <w:tc>
          <w:tcPr>
            <w:tcW w:w="872" w:type="dxa"/>
            <w:vAlign w:val="center"/>
          </w:tcPr>
          <w:p w14:paraId="69ED9F1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7AEE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04CC1CA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02C40E9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98E695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gnant women (early pregnancy 1; during the first trimester 0.8; during the second trimester 0.5).</w:t>
            </w:r>
          </w:p>
        </w:tc>
        <w:tc>
          <w:tcPr>
            <w:tcW w:w="872" w:type="dxa"/>
            <w:vAlign w:val="center"/>
          </w:tcPr>
          <w:p w14:paraId="0494842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F0E4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9A4F33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5179F3E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9F2412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ctating women (available 1; use with caution 0.5)</w:t>
            </w:r>
          </w:p>
        </w:tc>
        <w:tc>
          <w:tcPr>
            <w:tcW w:w="872" w:type="dxa"/>
            <w:vAlign w:val="center"/>
          </w:tcPr>
          <w:p w14:paraId="0F54B8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68BC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5DA92B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0F9109E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401E590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patic dysfunction (severe available 3, moderate</w:t>
            </w:r>
          </w:p>
          <w:p w14:paraId="1076657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vailable 2. Lightly available 1)</w:t>
            </w:r>
          </w:p>
        </w:tc>
        <w:tc>
          <w:tcPr>
            <w:tcW w:w="872" w:type="dxa"/>
            <w:vAlign w:val="center"/>
          </w:tcPr>
          <w:p w14:paraId="3FADAF8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68C4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1F77D18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0BA2832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0442A0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nal dysfunction (severe available 3, moderate</w:t>
            </w:r>
          </w:p>
          <w:p w14:paraId="06D9F8D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vailable 2. Lightly available 1)</w:t>
            </w:r>
          </w:p>
        </w:tc>
        <w:tc>
          <w:tcPr>
            <w:tcW w:w="872" w:type="dxa"/>
            <w:vAlign w:val="center"/>
          </w:tcPr>
          <w:p w14:paraId="1498EE0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4A88C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78B88A6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4F2DBA1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ug interaction (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0BE07C6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dosage adjustment is required</w:t>
            </w:r>
          </w:p>
        </w:tc>
        <w:tc>
          <w:tcPr>
            <w:tcW w:w="872" w:type="dxa"/>
            <w:vAlign w:val="center"/>
          </w:tcPr>
          <w:p w14:paraId="587F766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3FAC7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3AAB3B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53659D7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39EBE09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sage adjustment required</w:t>
            </w:r>
          </w:p>
        </w:tc>
        <w:tc>
          <w:tcPr>
            <w:tcW w:w="872" w:type="dxa"/>
            <w:vAlign w:val="center"/>
          </w:tcPr>
          <w:p w14:paraId="64277CD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57A4E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160687E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1094A02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ABD6EE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ohibited to use at the same time</w:t>
            </w:r>
          </w:p>
        </w:tc>
        <w:tc>
          <w:tcPr>
            <w:tcW w:w="872" w:type="dxa"/>
            <w:vAlign w:val="center"/>
          </w:tcPr>
          <w:p w14:paraId="6C53937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D1C1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06A0AC8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2020A4E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her (multiple</w:t>
            </w:r>
          </w:p>
          <w:p w14:paraId="599498C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oice) (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0A493A1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ibility of adverse reactions</w:t>
            </w:r>
          </w:p>
        </w:tc>
        <w:tc>
          <w:tcPr>
            <w:tcW w:w="872" w:type="dxa"/>
            <w:vAlign w:val="center"/>
          </w:tcPr>
          <w:p w14:paraId="6BFA0A9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F18B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7ADBA9A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1E9303E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D860F08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teratogenicity or carcinogenicity</w:t>
            </w:r>
          </w:p>
        </w:tc>
        <w:tc>
          <w:tcPr>
            <w:tcW w:w="872" w:type="dxa"/>
            <w:vAlign w:val="center"/>
          </w:tcPr>
          <w:p w14:paraId="2AB01F3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110B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690A4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4E7333E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C87366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 special medication warnings</w:t>
            </w:r>
          </w:p>
        </w:tc>
        <w:tc>
          <w:tcPr>
            <w:tcW w:w="872" w:type="dxa"/>
            <w:vAlign w:val="center"/>
          </w:tcPr>
          <w:p w14:paraId="19CE767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9765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vAlign w:val="center"/>
          </w:tcPr>
          <w:p w14:paraId="2A0BEB9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conomy (10 points)</w:t>
            </w:r>
          </w:p>
        </w:tc>
        <w:tc>
          <w:tcPr>
            <w:tcW w:w="1642" w:type="dxa"/>
            <w:vAlign w:val="center"/>
          </w:tcPr>
          <w:p w14:paraId="21FB1B6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me Generic Name Drug (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0E53D25D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ily treatment cost of the lowest-priced drug is 3 points; Evaluation drug score = Lowest daily treatment cost /average daily treatment cost of the evaluated drug × 3</w:t>
            </w:r>
          </w:p>
        </w:tc>
        <w:tc>
          <w:tcPr>
            <w:tcW w:w="872" w:type="dxa"/>
            <w:vAlign w:val="center"/>
          </w:tcPr>
          <w:p w14:paraId="33F5F05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1D72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9217C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Align w:val="center"/>
          </w:tcPr>
          <w:p w14:paraId="260C96A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ternative drugs with the main indications (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09F4350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ily treatment cost of the lowest-priced drug is 7 points; Evaluation drug score = Lowest daily treatment cost / average daily treatment cost of the evaluated drug × 7</w:t>
            </w:r>
          </w:p>
        </w:tc>
        <w:tc>
          <w:tcPr>
            <w:tcW w:w="872" w:type="dxa"/>
            <w:vAlign w:val="center"/>
          </w:tcPr>
          <w:p w14:paraId="0238444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34721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restart"/>
            <w:vAlign w:val="center"/>
          </w:tcPr>
          <w:p w14:paraId="4A7CAD7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tributes (10 points)</w:t>
            </w:r>
          </w:p>
        </w:tc>
        <w:tc>
          <w:tcPr>
            <w:tcW w:w="1642" w:type="dxa"/>
            <w:vMerge w:val="restart"/>
            <w:vAlign w:val="center"/>
          </w:tcPr>
          <w:p w14:paraId="2D70E25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Health Insurance (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61A0A8D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medical insurance category A, no payment limitations</w:t>
            </w:r>
          </w:p>
        </w:tc>
        <w:tc>
          <w:tcPr>
            <w:tcW w:w="872" w:type="dxa"/>
            <w:vAlign w:val="center"/>
          </w:tcPr>
          <w:p w14:paraId="0ECC7B3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00C3A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5346D2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24A9D86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10AAB39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medical insurance category A with payment limitations</w:t>
            </w:r>
          </w:p>
        </w:tc>
        <w:tc>
          <w:tcPr>
            <w:tcW w:w="872" w:type="dxa"/>
            <w:vAlign w:val="center"/>
          </w:tcPr>
          <w:p w14:paraId="71121B1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</w:tr>
      <w:tr w14:paraId="71819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540388D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24F3A9A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092723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medical insurance category B, no payment limitations</w:t>
            </w:r>
          </w:p>
        </w:tc>
        <w:tc>
          <w:tcPr>
            <w:tcW w:w="872" w:type="dxa"/>
            <w:vAlign w:val="center"/>
          </w:tcPr>
          <w:p w14:paraId="6F29D96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8BEB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7578633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18FC342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39B45C5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medical insurance category B with payment limitations</w:t>
            </w:r>
          </w:p>
        </w:tc>
        <w:tc>
          <w:tcPr>
            <w:tcW w:w="872" w:type="dxa"/>
            <w:vAlign w:val="center"/>
          </w:tcPr>
          <w:p w14:paraId="6AED338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 w14:paraId="03E5F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7746E28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5CEB9D0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5F76A07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 the national health insurance catalog</w:t>
            </w:r>
          </w:p>
        </w:tc>
        <w:tc>
          <w:tcPr>
            <w:tcW w:w="872" w:type="dxa"/>
            <w:vAlign w:val="center"/>
          </w:tcPr>
          <w:p w14:paraId="225345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4561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6473EB6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17BE8F3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Essential Drugs (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64C45060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essential drugs without Δ requirement</w:t>
            </w:r>
          </w:p>
        </w:tc>
        <w:tc>
          <w:tcPr>
            <w:tcW w:w="872" w:type="dxa"/>
            <w:vAlign w:val="center"/>
          </w:tcPr>
          <w:p w14:paraId="5EF9D11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59138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5F3979D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70FB1E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0CC7A59A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essential drugs with Δ Requirements</w:t>
            </w:r>
          </w:p>
        </w:tc>
        <w:tc>
          <w:tcPr>
            <w:tcW w:w="872" w:type="dxa"/>
            <w:vAlign w:val="center"/>
          </w:tcPr>
          <w:p w14:paraId="62D0038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1ADE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7C7FA08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0FE7742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336E0AC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t on the National Essential Drugs List</w:t>
            </w:r>
          </w:p>
        </w:tc>
        <w:tc>
          <w:tcPr>
            <w:tcW w:w="872" w:type="dxa"/>
            <w:vAlign w:val="center"/>
          </w:tcPr>
          <w:p w14:paraId="427348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07AA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79B2CA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Align w:val="center"/>
          </w:tcPr>
          <w:p w14:paraId="566B597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tional Centralized Drug Procurement (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3AECBAEE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ected drugs for centralized national procurement</w:t>
            </w:r>
          </w:p>
        </w:tc>
        <w:tc>
          <w:tcPr>
            <w:tcW w:w="872" w:type="dxa"/>
            <w:vAlign w:val="center"/>
          </w:tcPr>
          <w:p w14:paraId="0E9C56C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BA27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480C5B7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7947605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iginator/Reference/Consistency Evaluation (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492F9DE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ug of origin/reference drug</w:t>
            </w:r>
          </w:p>
        </w:tc>
        <w:tc>
          <w:tcPr>
            <w:tcW w:w="872" w:type="dxa"/>
            <w:vAlign w:val="center"/>
          </w:tcPr>
          <w:p w14:paraId="0C52B14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F1DE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2D0FA7D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6A123C3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A4AE131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eric drugs through consistency evaluation</w:t>
            </w:r>
          </w:p>
        </w:tc>
        <w:tc>
          <w:tcPr>
            <w:tcW w:w="872" w:type="dxa"/>
            <w:vAlign w:val="center"/>
          </w:tcPr>
          <w:p w14:paraId="091C6A6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331E2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686A0B1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Align w:val="center"/>
          </w:tcPr>
          <w:p w14:paraId="37043D2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nufactur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king (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67AB748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 world’s top 50 pharmaceutical manufacturers in terms of sales volume (1 for top 1-10; 0.8 for top 11- 20; 0.6 for top 21-30; 0.4 for top 31-40; 0.2 for top 41-50) / Top 100 Pharmaceutical Industry published by Ministry of Industry and Information Technology (1for top 1-20; 0.8 for top 21- 40; 0.6 for top 41-60; 0.4 for top 61-80; 0.2 for top 81-100).</w:t>
            </w:r>
          </w:p>
        </w:tc>
        <w:tc>
          <w:tcPr>
            <w:tcW w:w="872" w:type="dxa"/>
            <w:vAlign w:val="center"/>
          </w:tcPr>
          <w:p w14:paraId="210C66B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C311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73CB276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restart"/>
            <w:vAlign w:val="center"/>
          </w:tcPr>
          <w:p w14:paraId="42CB2D1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obal Usage (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oin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447" w:type="dxa"/>
            <w:vAlign w:val="center"/>
          </w:tcPr>
          <w:p w14:paraId="0AE19E5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vailable in China, the United States, Europe, Japan</w:t>
            </w:r>
          </w:p>
        </w:tc>
        <w:tc>
          <w:tcPr>
            <w:tcW w:w="872" w:type="dxa"/>
            <w:vAlign w:val="center"/>
          </w:tcPr>
          <w:p w14:paraId="45F0D3E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9782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dxa"/>
            <w:vMerge w:val="continue"/>
            <w:vAlign w:val="center"/>
          </w:tcPr>
          <w:p w14:paraId="5836B1C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2" w:type="dxa"/>
            <w:vMerge w:val="continue"/>
            <w:vAlign w:val="center"/>
          </w:tcPr>
          <w:p w14:paraId="1E91EA8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47" w:type="dxa"/>
            <w:vAlign w:val="center"/>
          </w:tcPr>
          <w:p w14:paraId="6B7EE2A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mestic and international sales</w:t>
            </w:r>
          </w:p>
        </w:tc>
        <w:tc>
          <w:tcPr>
            <w:tcW w:w="872" w:type="dxa"/>
            <w:vAlign w:val="center"/>
          </w:tcPr>
          <w:p w14:paraId="4B7F79D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bookmarkEnd w:id="0"/>
    </w:tbl>
    <w:p w14:paraId="0DD28ED3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5F41E32">
      <w:pPr>
        <w:spacing w:line="48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earch strategies for PubMed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8404"/>
      </w:tblGrid>
      <w:tr w14:paraId="36BB0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4A4A4" w:themeFill="background1" w:themeFillShade="A5"/>
            <w:vAlign w:val="center"/>
          </w:tcPr>
          <w:p w14:paraId="32DD474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English Search terms</w:t>
            </w:r>
          </w:p>
        </w:tc>
      </w:tr>
      <w:tr w14:paraId="2B9F3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D9FF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9E65B1">
            <w:pP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"Parkinson Disease"[MeSH] OR "idiopathic parkinson s disease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parkinson disease idiopathic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parkinson disease idiopathic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parkinson disease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idiopathic parkinson disease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primary parkinsonism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parkinsonism primary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1F382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2D753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342EC3">
            <w:pP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"Dopamine Agonists"[Mesh] OR "DA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</w:t>
            </w:r>
            <w:r>
              <w:rPr>
                <w:rFonts w:ascii="Times New Roman" w:hAnsi="Times New Roman" w:cs="Times New Roman" w:eastAsiaTheme="minorHAnsi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non-ergot dopamine-receptor agonist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]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"DAs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OR "rotigotine" [Supplementary Concept] OR "rotigotine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ropinirole"[Supplementary Concept] OR "ropinirole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pramipexole"[Supplementary Concept] OR "pramipexole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 OR "piribedil"[Supplementary Concept] OR "piribedil"[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Title/Abstrac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65E41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F0D79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E4AB39">
            <w:pP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(("randomized controlled trial" [Publication Type] OR "controlled clinical trial" [MeSH Terms] OR "randomiz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controlled trials" [All Fields]) OR ("meta-analysis"[Publication Type] OR "meta-analysis as topic" [MeSH Terms] OR "meta-analysis"[All Fields]) </w:t>
            </w:r>
          </w:p>
        </w:tc>
      </w:tr>
      <w:tr w14:paraId="5F99D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3323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543493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1 AND 2 AND 3</w:t>
            </w:r>
          </w:p>
        </w:tc>
      </w:tr>
    </w:tbl>
    <w:p w14:paraId="1A4F3684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701" w:bottom="1440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0B6C91"/>
    <w:rsid w:val="002F2C2B"/>
    <w:rsid w:val="00485DE2"/>
    <w:rsid w:val="00890034"/>
    <w:rsid w:val="02F654E1"/>
    <w:rsid w:val="0F370D37"/>
    <w:rsid w:val="105E73BA"/>
    <w:rsid w:val="10B87CFC"/>
    <w:rsid w:val="18524CC0"/>
    <w:rsid w:val="187E0291"/>
    <w:rsid w:val="193843DE"/>
    <w:rsid w:val="19FE0D93"/>
    <w:rsid w:val="1DEE781A"/>
    <w:rsid w:val="25337763"/>
    <w:rsid w:val="26964B07"/>
    <w:rsid w:val="2E423D71"/>
    <w:rsid w:val="34852299"/>
    <w:rsid w:val="3718687A"/>
    <w:rsid w:val="3AC10B5F"/>
    <w:rsid w:val="49A87567"/>
    <w:rsid w:val="584E40D2"/>
    <w:rsid w:val="58CE3922"/>
    <w:rsid w:val="5B4B48F9"/>
    <w:rsid w:val="5FA71EBF"/>
    <w:rsid w:val="606F5912"/>
    <w:rsid w:val="610B6C91"/>
    <w:rsid w:val="63085E18"/>
    <w:rsid w:val="64AF4888"/>
    <w:rsid w:val="6779290B"/>
    <w:rsid w:val="6954703F"/>
    <w:rsid w:val="6B532800"/>
    <w:rsid w:val="6E5B074B"/>
    <w:rsid w:val="72485655"/>
    <w:rsid w:val="72A93F87"/>
    <w:rsid w:val="77D40C57"/>
    <w:rsid w:val="79E9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line number"/>
    <w:basedOn w:val="5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4</Pages>
  <Words>939</Words>
  <Characters>5433</Characters>
  <Lines>51</Lines>
  <Paragraphs>14</Paragraphs>
  <TotalTime>1</TotalTime>
  <ScaleCrop>false</ScaleCrop>
  <LinksUpToDate>false</LinksUpToDate>
  <CharactersWithSpaces>618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1:27:00Z</dcterms:created>
  <dc:creator>吕洁琼</dc:creator>
  <cp:lastModifiedBy>吕洁琼</cp:lastModifiedBy>
  <dcterms:modified xsi:type="dcterms:W3CDTF">2025-12-08T13:44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6125313EEE54C04B8F98967C68563D9_13</vt:lpwstr>
  </property>
  <property fmtid="{D5CDD505-2E9C-101B-9397-08002B2CF9AE}" pid="4" name="KSOTemplateDocerSaveRecord">
    <vt:lpwstr>eyJoZGlkIjoiNWNhOTNmN2Q2MzUwNjQ3NDhlYjQxMmFkOWM4ZmNiNTUiLCJ1c2VySWQiOiIyODg3MDE4ODQifQ==</vt:lpwstr>
  </property>
</Properties>
</file>